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14F" w:rsidRPr="00412FCB" w:rsidRDefault="00EA2284" w:rsidP="00076713">
      <w:pPr>
        <w:pStyle w:val="2"/>
        <w:spacing w:line="480" w:lineRule="auto"/>
        <w:rPr>
          <w:rFonts w:hint="eastAsia"/>
          <w:lang w:eastAsia="ko-KR"/>
        </w:rPr>
      </w:pPr>
      <w:bookmarkStart w:id="0" w:name="_GoBack"/>
      <w:bookmarkEnd w:id="0"/>
      <w:r>
        <w:rPr>
          <w:rFonts w:hint="eastAsia"/>
          <w:lang w:eastAsia="ko-KR"/>
        </w:rPr>
        <w:t>Supporting I</w:t>
      </w:r>
      <w:r w:rsidR="008A3DED">
        <w:rPr>
          <w:rFonts w:hint="eastAsia"/>
          <w:lang w:eastAsia="ko-KR"/>
        </w:rPr>
        <w:t xml:space="preserve">nformation </w:t>
      </w:r>
      <w:r>
        <w:rPr>
          <w:rFonts w:hint="eastAsia"/>
          <w:lang w:eastAsia="ko-KR"/>
        </w:rPr>
        <w:t>T</w:t>
      </w:r>
      <w:r w:rsidR="00321244">
        <w:rPr>
          <w:rFonts w:hint="eastAsia"/>
          <w:lang w:eastAsia="ko-KR"/>
        </w:rPr>
        <w:t>ables</w:t>
      </w:r>
    </w:p>
    <w:p w:rsidR="00A12C56" w:rsidRDefault="009C7D94" w:rsidP="007769F2">
      <w:pPr>
        <w:spacing w:line="480" w:lineRule="auto"/>
        <w:rPr>
          <w:rFonts w:hint="eastAsia"/>
          <w:b/>
          <w:lang w:eastAsia="ko-KR"/>
        </w:rPr>
      </w:pPr>
      <w:r w:rsidRPr="00321244">
        <w:rPr>
          <w:rFonts w:hint="eastAsia"/>
          <w:b/>
          <w:lang w:eastAsia="ko-KR"/>
        </w:rPr>
        <w:t xml:space="preserve">Table </w:t>
      </w:r>
      <w:r w:rsidR="00550565">
        <w:rPr>
          <w:rFonts w:hint="eastAsia"/>
          <w:b/>
          <w:lang w:eastAsia="ko-KR"/>
        </w:rPr>
        <w:t>S</w:t>
      </w:r>
      <w:r w:rsidRPr="00321244">
        <w:rPr>
          <w:rFonts w:hint="eastAsia"/>
          <w:b/>
          <w:lang w:eastAsia="ko-KR"/>
        </w:rPr>
        <w:t xml:space="preserve">1. </w:t>
      </w:r>
      <w:proofErr w:type="gramStart"/>
      <w:r w:rsidR="005A4219" w:rsidRPr="00321244">
        <w:rPr>
          <w:b/>
          <w:lang w:eastAsia="ko-KR"/>
        </w:rPr>
        <w:t>List of selected 153 proteases with its corresponding proteases from different organism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268"/>
        <w:gridCol w:w="850"/>
        <w:gridCol w:w="1985"/>
        <w:gridCol w:w="1559"/>
        <w:gridCol w:w="2126"/>
        <w:gridCol w:w="1134"/>
        <w:gridCol w:w="1559"/>
      </w:tblGrid>
      <w:tr w:rsidR="0049649E" w:rsidRPr="00A634DF" w:rsidTr="00D73B0D">
        <w:trPr>
          <w:trHeight w:val="300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4252" w:type="dxa"/>
            <w:gridSpan w:val="3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>Database annotation</w:t>
            </w:r>
          </w:p>
        </w:tc>
        <w:tc>
          <w:tcPr>
            <w:tcW w:w="8363" w:type="dxa"/>
            <w:gridSpan w:val="5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>Accession No. from</w:t>
            </w:r>
          </w:p>
        </w:tc>
      </w:tr>
      <w:tr w:rsidR="0049649E" w:rsidRPr="00A634DF" w:rsidTr="00D73B0D">
        <w:trPr>
          <w:trHeight w:val="690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 xml:space="preserve">Pepper  EST ID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>MEROPS ID (Classi-fication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a</w:t>
            </w:r>
            <w:r w:rsidRPr="00A634DF">
              <w:rPr>
                <w:b/>
                <w:bCs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>Descrip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>E-value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>N</w:t>
            </w:r>
            <w:r w:rsidRPr="00A634DF">
              <w:rPr>
                <w:rFonts w:hint="eastAsia"/>
                <w:b/>
                <w:bCs/>
                <w:i/>
                <w:iCs/>
                <w:sz w:val="16"/>
                <w:szCs w:val="16"/>
                <w:lang w:eastAsia="ko-KR"/>
              </w:rPr>
              <w:t>.</w:t>
            </w: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 xml:space="preserve"> benthamiana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b</w:t>
            </w:r>
            <w:r w:rsidRPr="00A634DF">
              <w:rPr>
                <w:b/>
                <w:bCs/>
                <w:sz w:val="16"/>
                <w:szCs w:val="16"/>
                <w:lang w:eastAsia="ko-KR"/>
              </w:rPr>
              <w:t>( )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c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>S</w:t>
            </w:r>
            <w:r w:rsidRPr="00A634DF">
              <w:rPr>
                <w:rFonts w:hint="eastAsia"/>
                <w:b/>
                <w:bCs/>
                <w:i/>
                <w:iCs/>
                <w:sz w:val="16"/>
                <w:szCs w:val="16"/>
                <w:lang w:eastAsia="ko-KR"/>
              </w:rPr>
              <w:t>.</w:t>
            </w: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 xml:space="preserve"> lycopersicum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d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>S</w:t>
            </w:r>
            <w:r w:rsidRPr="00A634DF">
              <w:rPr>
                <w:rFonts w:hint="eastAsia"/>
                <w:b/>
                <w:bCs/>
                <w:i/>
                <w:iCs/>
                <w:sz w:val="16"/>
                <w:szCs w:val="16"/>
                <w:lang w:eastAsia="ko-KR"/>
              </w:rPr>
              <w:t>.</w:t>
            </w: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 xml:space="preserve"> phureja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e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i/>
                <w:iCs/>
                <w:sz w:val="16"/>
                <w:szCs w:val="16"/>
                <w:lang w:eastAsia="ko-KR"/>
              </w:rPr>
              <w:t>Arabidopsis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f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b/>
                <w:bCs/>
                <w:sz w:val="16"/>
                <w:szCs w:val="16"/>
                <w:lang w:eastAsia="ko-KR"/>
              </w:rPr>
            </w:pPr>
            <w:r w:rsidRPr="00A634DF">
              <w:rPr>
                <w:b/>
                <w:bCs/>
                <w:sz w:val="16"/>
                <w:szCs w:val="16"/>
                <w:lang w:eastAsia="ko-KR"/>
              </w:rPr>
              <w:t>Genbank</w:t>
            </w:r>
            <w:r w:rsidRPr="00A634DF">
              <w:rPr>
                <w:b/>
                <w:bCs/>
                <w:sz w:val="16"/>
                <w:szCs w:val="16"/>
                <w:vertAlign w:val="superscript"/>
                <w:lang w:eastAsia="ko-KR"/>
              </w:rPr>
              <w:t>g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0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3910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FtsH2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Capsicum annu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9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5215g000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7g05532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1731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309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J01216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36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4778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indoleacetyl amino acid hydrol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5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0956g0019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212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464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4664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58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3372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60160-lik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6.00E-1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1969g000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1118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3928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601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M_00228343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69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561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375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5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6717g0002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1144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573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375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3620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7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277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69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3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5163g0002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8g00761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214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BG3702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70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0392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lyl oligo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us scrof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9059g000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4g08212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744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1G7614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CG4306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74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89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69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8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7912g0003.1 (4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0770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701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517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1744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82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01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0211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4187g0001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888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264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021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005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1092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06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286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4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7462g0004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1g06659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28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179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099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5132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C19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6880g0009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5509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541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19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CJ0433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10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99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426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2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2765g0024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09126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42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7892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1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515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426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5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6455g0006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833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607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42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2671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108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368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LeSBT1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9728g000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441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729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059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BQ5808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122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505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hytepsin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Ipomoea batatas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1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5939g0004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9g08276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25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91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2614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17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9084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RCR3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9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5385g000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770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8074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00123394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68105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M41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yxococcus xanthus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5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8541g0015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99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392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450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54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30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640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46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9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7278g0001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6905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C40004579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46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537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32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0043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3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icotiana taba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8089g0021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7703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274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70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84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46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311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Ubp3 ubiquitin peptidase (plant-type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6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5203g0016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52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222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4G3991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040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146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4785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C19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3042g0016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5629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966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2G2231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3861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55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2266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ubfamily C1A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Pisum sativ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0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C25499389g0001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7698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6294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90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AB4181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71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070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4140 lik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8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1642g000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0504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0484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701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GU44183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75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344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Lon peptidase homologue (type 3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pinacia olerace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2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42527g0008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774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329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70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265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87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949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leucyl aminopeptidase (plant-type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7882g001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2g01004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380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42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3317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92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6245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S28 non-peptidase homologu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7103g000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3g03362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36195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1212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95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43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95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3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9161g0010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8126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118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9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89102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99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3532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lyl amino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9951g000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4431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142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M_002271253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199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595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lyl amino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Prochlorococcus marinus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0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9951g0010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4431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142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1289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08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1438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C2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nopheles gambiae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1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5815g0003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7989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197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03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AB6384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09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1222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seudotzain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Helianthus annuus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1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C26208175g0003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85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407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47128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AH5942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09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737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seudotzain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tuberos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0506g0007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2g08867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487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4G3688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DR3229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211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585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7748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4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1161g000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6g0091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14646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13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7216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aa-Pro dipeptidase {eukaryote}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1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4034g0008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7g0269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294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416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13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710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roteasome subunit beta 3 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(Nicotiana taba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53635g0009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094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8247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17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M_002285835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15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4771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56700 ({Arabidopsis thaliana}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2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6770g0011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09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500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567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075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25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950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hytepsin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4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1482g0006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12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185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22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BB8712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30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206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5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Glycine max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5746g0008.1 (5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705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5452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538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M_002265527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32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428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SBT1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3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8081g0024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1g09192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029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39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2370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proofErr w:type="gramStart"/>
            <w:r w:rsidRPr="00A634DF">
              <w:rPr>
                <w:sz w:val="16"/>
                <w:szCs w:val="16"/>
                <w:lang w:eastAsia="ko-KR"/>
              </w:rPr>
              <w:t>vignain</w:t>
            </w:r>
            <w:proofErr w:type="gramEnd"/>
            <w:r w:rsidRPr="00A634DF">
              <w:rPr>
                <w:sz w:val="16"/>
                <w:szCs w:val="16"/>
                <w:lang w:eastAsia="ko-KR"/>
              </w:rPr>
              <w:t xml:space="preserve"> 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(Hemerocallis sp</w:t>
            </w:r>
            <w:r w:rsidRPr="00A634DF">
              <w:rPr>
                <w:sz w:val="16"/>
                <w:szCs w:val="16"/>
                <w:lang w:eastAsia="ko-KR"/>
              </w:rPr>
              <w:t xml:space="preserve">.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2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9994g0012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7g05346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662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483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2514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52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2288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262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0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1823g0010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1699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26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568608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5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71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768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5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0528g0007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7119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633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76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00114874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5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5218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ubfamily S41A non-peptidase homologu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7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3562g0010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5926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3392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77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7512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89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00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C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1183g0003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6g0830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490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4G1291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2726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290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556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975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2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4524g0008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2g08794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0204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96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1809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minoacyl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5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0860g0010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7458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93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297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6035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cylaminoacyl-peptidase 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(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42064g000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053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379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45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193193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0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3005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D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5982g0008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84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2025899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502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0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305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S10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Hordeum vulgare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4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0940g0009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849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493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21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38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eptidase Clp (type 6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5416g0017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0g05131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631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117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3788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29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06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lpP4 peptidase (plant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9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7607g0008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757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30851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53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3431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37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391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3618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2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58916g0004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5g05078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2453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361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943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37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18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7329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6.00E-4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4397g0006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5g05077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2456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733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007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5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3524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ubiquitin-specific peptidase 7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8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2989g0120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5509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200301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066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J26419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6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6780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CO7095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esorhizobium sp. BNC1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1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8723g0009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8301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101853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530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86595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9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51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eptidase Clp (type 1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4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0569g0102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05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04968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25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BA4148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396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20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687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0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1712g0020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95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070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68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98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6323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M41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7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3574g000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8g06305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443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61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9005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99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3940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lant mitochondrial rhomboid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3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62086g000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682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558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5752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154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399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99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oligopeptidase B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8029g0007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5026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2614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503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M_00363301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01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2428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leucyl aminopeptidase {animal}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nopheles gambiae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2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4531g0008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22049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04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3896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016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3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2404g0010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0666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2134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01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2339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09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046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314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9.00E-9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3281g0008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093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201058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31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706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14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94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232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7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2313g002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823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762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0277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19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3567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441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5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52496g0024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062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3214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441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97368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20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3565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995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6.00E-9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4895g0007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0623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8187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99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3509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31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68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301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1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6239g0006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2g08828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1154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30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31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174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292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3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59561g000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76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29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459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292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III (plant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Theobroma cacao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7915g0109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0828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411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04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2959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70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2008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hloroplast {stromal} processing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Pisum sativ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9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6030g0004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184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510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23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1081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49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440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2456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5704g0004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62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245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BAD0900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03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31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020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5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55986g0001.1 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2g02640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365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02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513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12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28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2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2171g0114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080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864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164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1690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18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431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789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6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0038g0002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769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1751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78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8066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32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043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lyl amino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eisseria gonorrhoeae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3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4854g000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220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2886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03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EX5864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65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2994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M8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8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2786g0007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4g07990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16879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26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034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66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5029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4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tuberos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6087g0008.1 (6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8170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4938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221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J29173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72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5657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athepsin B, plant form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tuberos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8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8589g0007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691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830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1G02305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Y45064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88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04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42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6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1903g000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3g12349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609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42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3277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593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57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III (plant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 xml:space="preserve">Matricaria 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lastRenderedPageBreak/>
              <w:t>chamomill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1.00E-10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9389g0006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1g06625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00884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29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2370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596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522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3g20015-type peptidase 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(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5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59099g000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0g0050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392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20015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793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03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32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RBL10 protein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3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5718g002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42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111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52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06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7211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legumain {plant alpha form}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icotiana taba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8670g0006.1 (6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2g09591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0563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J84179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07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095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35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5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7399g0020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2g01956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076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35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11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02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glycosylphosphatidylinositol:protein transam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5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1726g001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078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678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87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56382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18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63900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tacaspase-9 ({Arabidopsis}-type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edicago truncatul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6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7357g0009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8130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902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26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085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4067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5824g0001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6g06295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870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4067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2732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4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6400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ubfamily S26A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rghum bicolor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4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4167g0006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6839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255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5353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74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5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65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S10 non-peptidase homologu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6.00E-4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61295g0004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76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286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5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65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297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0416g000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61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286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229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9386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5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MER015653 </w:t>
            </w:r>
            <w:r w:rsidRPr="00A634DF">
              <w:rPr>
                <w:sz w:val="16"/>
                <w:szCs w:val="16"/>
                <w:lang w:eastAsia="ko-KR"/>
              </w:rPr>
              <w:lastRenderedPageBreak/>
              <w:t>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At3g12203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 xml:space="preserve">Arabidopsis 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lastRenderedPageBreak/>
              <w:t>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1.00E-</w:t>
            </w:r>
            <w:r w:rsidRPr="00A634DF">
              <w:rPr>
                <w:sz w:val="16"/>
                <w:szCs w:val="16"/>
                <w:lang w:eastAsia="ko-KR"/>
              </w:rPr>
              <w:lastRenderedPageBreak/>
              <w:t>13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 xml:space="preserve">NbS00002902g0006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76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877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2203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41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66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52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lSBT3 g.p.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8101g0006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878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1763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DQ06672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7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6399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S24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Desulfohalobium retbaense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0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6601g0004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179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551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510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802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72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280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thionyl aminopeptidase 2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1972g0104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1g00680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21374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99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046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80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215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27110 ({Arabidopsis thaliana}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1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9551g001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6882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1337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271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0951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81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328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name-AA210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6992g0027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7156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326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9555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683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123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hloroplast {stromal} processing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2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0278g0004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184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1062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5673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AA8147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00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1021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3820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7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7507g0016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8630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C40004579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68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05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076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5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0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0017g001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870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0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0416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D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Triticum aestiv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7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0440g011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153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9834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308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332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0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944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D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2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5448g0004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7g00596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724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170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7690-lik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8.00E-6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5259g0004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143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049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77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501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27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99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4501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7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8169g0009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415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00883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450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AC8638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28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6204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6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icotiana taba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0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3198g0009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2g00914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523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058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625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29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6043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203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7871g000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6g0739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29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3131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4879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5181g0003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6028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994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487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2044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36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431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IR3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Glycine max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4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3716g0002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7g0561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672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42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7630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ubfamily A1B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edicago truncatul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6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6801g000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786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852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6563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CL8116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44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033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19170/At4g30020/At2g1917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Lotus corniculatus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7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5701g0004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7g0089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28737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300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978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7519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tacaspase-1 ({Arabidopsis}-type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edicago truncatul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0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5677g0026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1g10532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12553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21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47635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59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624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IM1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6887g000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0g02432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68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795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6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3569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impas 1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4101g0016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088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938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031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87518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70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0762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LeSBT1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1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54116g0012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811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616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673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279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770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1120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FtsH7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5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7800g0004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6g00595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741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470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1830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73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076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69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Solanum lycopersi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4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60293g0008.1 (4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7984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696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AA0725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75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6148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beta 1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Petunia hybrid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7089g0013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2g08492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C40000627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608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J29174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83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557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3971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9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2080g000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6505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417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397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312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87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4577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M79 unassigned peptidases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7461g0006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075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448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1G1427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3069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791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401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bacteriocin-processing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Enterococcus faeci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0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4419g0001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6818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2910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0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325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catalytic subunit 2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3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2575g0009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138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16969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4058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J29173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21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676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OsBISCPL1-type putative carboxy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9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8196g000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6652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0042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AT2G27920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351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28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63464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hytasp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edicago truncatul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3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4957g012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4g07874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2054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CT3476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32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303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0471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6037g001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0709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665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0471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9177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35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489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7428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59475g0001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9g00952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47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742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839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9625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ubfamily S8A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icotiana taba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6520g0006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6828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6639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3237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50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9897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tsH peptidase ({Thermotoga}-type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oorella thermoacetic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4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9697g0013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6833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4572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58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448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UBP5 peptidase-lik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4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7309g012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9g01997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T40003187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2G4093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88174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76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9064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otubain-1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8970g002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4548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183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281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BU9334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78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560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285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8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53010g000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11g06662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100042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28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212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79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6676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erine carboxypeptidase C (Oryza sativa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4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28915g0023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4g07767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877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80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737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2476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2670g0019.1 (6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1177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46159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247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69274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285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liferation-association protein 1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3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6055g0014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6g08209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5285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18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1695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81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6248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RBL2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3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3479g0016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8g08050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0548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BG6619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84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388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alpha 7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Cicer arietin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2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1500g0008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1145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T400015849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512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DQ226996.1 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85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193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FtsH6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0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C25032573g000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815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177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152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5252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888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27250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369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3467g0023.1 (4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8118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183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636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2188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890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056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reP peptidase (Arabidopsis thaliana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1015g0025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1086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475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191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3602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01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682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tyrosyl aminopeptidase ({Raphanus}-type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9012g0013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496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0824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BAD3531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18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47647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SMD14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Medicago truncatul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5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40618g0005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4g0792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4118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35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4566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26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34831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family S9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38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4728g0003.1 (4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7635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0692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19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518992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390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589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4905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5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1201g0007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6g06919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G40000406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4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4348 (T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roteasome subunit beta 4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16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4067g0008.1 (4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1g06915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14198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564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8498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481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4716 (C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5026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icotiana tabacum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7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2670g0016.1 (3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11173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26598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502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8323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4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326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thylakoidal processing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5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2651g0209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12g007120.1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P400020703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6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50307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ubfamily S1B unassigned peptidases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4.00E-1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3513g0009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2g08272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577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276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65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042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erine carboxypeptidase III (plant)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Oryza sativ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1.00E-143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15028g0005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Solyc06g074850.2.1 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12644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1500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P_001045667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66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9709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582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5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32645g0008.1 (2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9g0982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2109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0582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35798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lastRenderedPageBreak/>
              <w:t>Ncn9753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352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CND41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icotiana tabacum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32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24574g0006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8g06710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PGSC0003DMG400023144 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107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82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6542 (M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05350-type peptidase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6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9510g0004.1 (1)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1g09911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285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3G053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55465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83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05756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055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2.00E-31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bS00003910g0012.1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3g08125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1055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8574.2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84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000 (A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hytepsin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Nepenthes alat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5.00E-89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09953g001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2g032940.2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814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4G0446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2279049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85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433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97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9.00E-24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32721g0002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43762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97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856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4089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119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7.00E-27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61770g0001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Solyc05g013590.1.1</w:t>
            </w: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2409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5G119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XP_003629621.1</w:t>
            </w:r>
          </w:p>
        </w:tc>
      </w:tr>
      <w:tr w:rsidR="0049649E" w:rsidRPr="00A634DF" w:rsidTr="00D73B0D">
        <w:trPr>
          <w:trHeight w:val="435"/>
        </w:trPr>
        <w:tc>
          <w:tcPr>
            <w:tcW w:w="993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Ncn9857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MER015430 (S)</w:t>
            </w:r>
          </w:p>
        </w:tc>
        <w:tc>
          <w:tcPr>
            <w:tcW w:w="2268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940 (</w:t>
            </w:r>
            <w:r w:rsidRPr="00A634DF">
              <w:rPr>
                <w:i/>
                <w:iCs/>
                <w:sz w:val="16"/>
                <w:szCs w:val="16"/>
                <w:lang w:eastAsia="ko-KR"/>
              </w:rPr>
              <w:t>Arabidopsis thaliana</w:t>
            </w:r>
            <w:r w:rsidRPr="00A634DF">
              <w:rPr>
                <w:sz w:val="16"/>
                <w:szCs w:val="16"/>
                <w:lang w:eastAsia="ko-KR"/>
              </w:rPr>
              <w:t xml:space="preserve">) </w:t>
            </w:r>
          </w:p>
        </w:tc>
        <w:tc>
          <w:tcPr>
            <w:tcW w:w="850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3.00E-90</w:t>
            </w:r>
          </w:p>
        </w:tc>
        <w:tc>
          <w:tcPr>
            <w:tcW w:w="1985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 xml:space="preserve">NbS00011047g0007.1 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PGSC0003DMP400033695</w:t>
            </w:r>
          </w:p>
        </w:tc>
        <w:tc>
          <w:tcPr>
            <w:tcW w:w="1134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  <w:r w:rsidRPr="00A634DF">
              <w:rPr>
                <w:sz w:val="16"/>
                <w:szCs w:val="16"/>
                <w:lang w:eastAsia="ko-KR"/>
              </w:rPr>
              <w:t>AT1G32940</w:t>
            </w:r>
          </w:p>
        </w:tc>
        <w:tc>
          <w:tcPr>
            <w:tcW w:w="1559" w:type="dxa"/>
            <w:shd w:val="clear" w:color="auto" w:fill="auto"/>
            <w:hideMark/>
          </w:tcPr>
          <w:p w:rsidR="0049649E" w:rsidRPr="00A634DF" w:rsidRDefault="0049649E" w:rsidP="00A634DF">
            <w:pPr>
              <w:spacing w:line="480" w:lineRule="auto"/>
              <w:rPr>
                <w:sz w:val="16"/>
                <w:szCs w:val="16"/>
                <w:lang w:eastAsia="ko-KR"/>
              </w:rPr>
            </w:pPr>
          </w:p>
        </w:tc>
      </w:tr>
    </w:tbl>
    <w:p w:rsidR="005A4219" w:rsidRPr="005A4219" w:rsidRDefault="005A4219" w:rsidP="007769F2">
      <w:pPr>
        <w:spacing w:line="480" w:lineRule="auto"/>
        <w:rPr>
          <w:lang w:eastAsia="ko-KR"/>
        </w:rPr>
      </w:pPr>
      <w:proofErr w:type="gramStart"/>
      <w:r w:rsidRPr="005A4219">
        <w:rPr>
          <w:vertAlign w:val="superscript"/>
          <w:lang w:eastAsia="ko-KR"/>
        </w:rPr>
        <w:t>a</w:t>
      </w:r>
      <w:proofErr w:type="gramEnd"/>
      <w:r w:rsidRPr="005A4219">
        <w:rPr>
          <w:vertAlign w:val="superscript"/>
          <w:lang w:eastAsia="ko-KR"/>
        </w:rPr>
        <w:t xml:space="preserve"> </w:t>
      </w:r>
      <w:r w:rsidRPr="005A4219">
        <w:rPr>
          <w:lang w:eastAsia="ko-KR"/>
        </w:rPr>
        <w:t>Classification abbreviations : (A) = Aspartic, (C) = Cystein</w:t>
      </w:r>
      <w:r w:rsidR="00037C24">
        <w:rPr>
          <w:rFonts w:hint="eastAsia"/>
          <w:lang w:eastAsia="ko-KR"/>
        </w:rPr>
        <w:t>e</w:t>
      </w:r>
      <w:r w:rsidRPr="005A4219">
        <w:rPr>
          <w:lang w:eastAsia="ko-KR"/>
        </w:rPr>
        <w:t>, (M) = Metallo</w:t>
      </w:r>
      <w:r w:rsidR="00BB4F10">
        <w:rPr>
          <w:rFonts w:hint="eastAsia"/>
          <w:lang w:eastAsia="ko-KR"/>
        </w:rPr>
        <w:t>-</w:t>
      </w:r>
      <w:r w:rsidRPr="005A4219">
        <w:rPr>
          <w:lang w:eastAsia="ko-KR"/>
        </w:rPr>
        <w:t>, (S) = Serine, (T) = Threonine proteases family based on MEROPS classification system (</w:t>
      </w:r>
      <w:r w:rsidRPr="00406D71">
        <w:rPr>
          <w:lang w:eastAsia="ko-KR"/>
        </w:rPr>
        <w:t>http://merops.sanger.ac.uk</w:t>
      </w:r>
      <w:r w:rsidRPr="0049649E">
        <w:rPr>
          <w:lang w:eastAsia="ko-KR"/>
        </w:rPr>
        <w:t>/</w:t>
      </w:r>
      <w:r w:rsidRPr="005A4219">
        <w:rPr>
          <w:lang w:eastAsia="ko-KR"/>
        </w:rPr>
        <w:t>).</w:t>
      </w:r>
    </w:p>
    <w:p w:rsidR="005A4219" w:rsidRPr="005A4219" w:rsidRDefault="005A4219" w:rsidP="007769F2">
      <w:pPr>
        <w:spacing w:line="480" w:lineRule="auto"/>
        <w:rPr>
          <w:lang w:eastAsia="ko-KR"/>
        </w:rPr>
      </w:pPr>
      <w:r w:rsidRPr="005A4219">
        <w:rPr>
          <w:lang w:eastAsia="ko-KR"/>
        </w:rPr>
        <w:t>The corresponding proteases in the</w:t>
      </w:r>
      <w:r w:rsidRPr="005A4219">
        <w:rPr>
          <w:vertAlign w:val="superscript"/>
          <w:lang w:eastAsia="ko-KR"/>
        </w:rPr>
        <w:t xml:space="preserve"> b</w:t>
      </w:r>
      <w:r w:rsidRPr="009A6384">
        <w:rPr>
          <w:i/>
          <w:lang w:eastAsia="ko-KR"/>
        </w:rPr>
        <w:t>N</w:t>
      </w:r>
      <w:r w:rsidR="009A6384" w:rsidRPr="009A6384">
        <w:rPr>
          <w:rFonts w:hint="eastAsia"/>
          <w:i/>
          <w:lang w:eastAsia="ko-KR"/>
        </w:rPr>
        <w:t xml:space="preserve">. </w:t>
      </w:r>
      <w:r w:rsidRPr="009A6384">
        <w:rPr>
          <w:i/>
          <w:lang w:eastAsia="ko-KR"/>
        </w:rPr>
        <w:t xml:space="preserve">benthamiana </w:t>
      </w:r>
      <w:r w:rsidRPr="005A4219">
        <w:rPr>
          <w:lang w:eastAsia="ko-KR"/>
        </w:rPr>
        <w:t xml:space="preserve">genome (http://solgenomics.net/, Niben.genome.v0.4.4), </w:t>
      </w:r>
      <w:r w:rsidRPr="005A4219">
        <w:rPr>
          <w:vertAlign w:val="superscript"/>
          <w:lang w:eastAsia="ko-KR"/>
        </w:rPr>
        <w:t>d</w:t>
      </w:r>
      <w:r w:rsidRPr="005A4219">
        <w:rPr>
          <w:lang w:eastAsia="ko-KR"/>
        </w:rPr>
        <w:t xml:space="preserve">tomato genome (http://solgenomics.net/, ITAG2.40), </w:t>
      </w:r>
      <w:r w:rsidRPr="005A4219">
        <w:rPr>
          <w:vertAlign w:val="superscript"/>
          <w:lang w:eastAsia="ko-KR"/>
        </w:rPr>
        <w:t>e</w:t>
      </w:r>
      <w:r w:rsidRPr="005A4219">
        <w:rPr>
          <w:lang w:eastAsia="ko-KR"/>
        </w:rPr>
        <w:t xml:space="preserve">potato genome (http://solgenomics.net/PGSC DM v3.4), </w:t>
      </w:r>
      <w:r w:rsidRPr="005A4219">
        <w:rPr>
          <w:vertAlign w:val="superscript"/>
          <w:lang w:eastAsia="ko-KR"/>
        </w:rPr>
        <w:t>f</w:t>
      </w:r>
      <w:r w:rsidRPr="00B25AE7">
        <w:rPr>
          <w:i/>
          <w:lang w:eastAsia="ko-KR"/>
        </w:rPr>
        <w:t xml:space="preserve">Arabidopsis </w:t>
      </w:r>
      <w:r w:rsidRPr="005A4219">
        <w:rPr>
          <w:lang w:eastAsia="ko-KR"/>
        </w:rPr>
        <w:t xml:space="preserve">genome (http://www.arabidopsis.org/, TAIR10) and </w:t>
      </w:r>
      <w:r w:rsidRPr="005A4219">
        <w:rPr>
          <w:vertAlign w:val="superscript"/>
          <w:lang w:eastAsia="ko-KR"/>
        </w:rPr>
        <w:t>g</w:t>
      </w:r>
      <w:r w:rsidRPr="005A4219">
        <w:rPr>
          <w:lang w:eastAsia="ko-KR"/>
        </w:rPr>
        <w:t>other organims from the Genbank database (</w:t>
      </w:r>
      <w:r w:rsidRPr="00406D71">
        <w:rPr>
          <w:lang w:eastAsia="ko-KR"/>
        </w:rPr>
        <w:t>http://www.ncbi.nlm.nih.gov/genbank/</w:t>
      </w:r>
      <w:r w:rsidRPr="005A4219">
        <w:rPr>
          <w:lang w:eastAsia="ko-KR"/>
        </w:rPr>
        <w:t>).</w:t>
      </w:r>
    </w:p>
    <w:p w:rsidR="005A4219" w:rsidRPr="005A4219" w:rsidRDefault="005A4219" w:rsidP="007769F2">
      <w:pPr>
        <w:spacing w:line="480" w:lineRule="auto"/>
        <w:rPr>
          <w:lang w:eastAsia="ko-KR"/>
        </w:rPr>
      </w:pPr>
      <w:proofErr w:type="gramStart"/>
      <w:r w:rsidRPr="005A4219">
        <w:rPr>
          <w:vertAlign w:val="superscript"/>
          <w:lang w:eastAsia="ko-KR"/>
        </w:rPr>
        <w:t>c</w:t>
      </w:r>
      <w:proofErr w:type="gramEnd"/>
      <w:r w:rsidRPr="005A4219">
        <w:rPr>
          <w:lang w:eastAsia="ko-KR"/>
        </w:rPr>
        <w:t xml:space="preserve"> Numbers in ( ) indicates the additional accession number which corresponds to the pepper EST ID.</w:t>
      </w:r>
    </w:p>
    <w:sectPr w:rsidR="005A4219" w:rsidRPr="005A4219" w:rsidSect="00D73B0D">
      <w:footerReference w:type="default" r:id="rId8"/>
      <w:pgSz w:w="15840" w:h="12240" w:orient="landscape" w:code="1"/>
      <w:pgMar w:top="1440" w:right="1080" w:bottom="1440" w:left="1080" w:header="709" w:footer="709" w:gutter="0"/>
      <w:lnNumType w:countBy="1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BB0" w:rsidRDefault="002D2BB0" w:rsidP="00F648B4">
      <w:r>
        <w:separator/>
      </w:r>
    </w:p>
  </w:endnote>
  <w:endnote w:type="continuationSeparator" w:id="0">
    <w:p w:rsidR="002D2BB0" w:rsidRDefault="002D2BB0" w:rsidP="00F64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649E" w:rsidRDefault="0049649E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B64D7F" w:rsidRPr="00B64D7F">
      <w:rPr>
        <w:noProof/>
        <w:lang w:val="ko-KR" w:eastAsia="ko-KR"/>
      </w:rPr>
      <w:t>1</w:t>
    </w:r>
    <w:r>
      <w:fldChar w:fldCharType="end"/>
    </w:r>
  </w:p>
  <w:p w:rsidR="0049649E" w:rsidRDefault="0049649E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BB0" w:rsidRDefault="002D2BB0" w:rsidP="00F648B4">
      <w:r>
        <w:separator/>
      </w:r>
    </w:p>
  </w:footnote>
  <w:footnote w:type="continuationSeparator" w:id="0">
    <w:p w:rsidR="002D2BB0" w:rsidRDefault="002D2BB0" w:rsidP="00F64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3in;height:3in" o:bullet="t"/>
    </w:pict>
  </w:numPicBullet>
  <w:numPicBullet w:numPicBulletId="1">
    <w:pict>
      <v:shape id="_x0000_i1060" type="#_x0000_t75" style="width:3in;height:3in" o:bullet="t"/>
    </w:pict>
  </w:numPicBullet>
  <w:numPicBullet w:numPicBulletId="2">
    <w:pict>
      <v:shape id="_x0000_i1061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B1914F5"/>
    <w:multiLevelType w:val="hybridMultilevel"/>
    <w:tmpl w:val="C5B8C1EC"/>
    <w:lvl w:ilvl="0" w:tplc="1DCA1B5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zd52r9teez5ce20tlpttspt0eav0etes5r&quot;&gt;201211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DF5FEE"/>
    <w:rsid w:val="00000ADC"/>
    <w:rsid w:val="00001DCA"/>
    <w:rsid w:val="00002680"/>
    <w:rsid w:val="00011A82"/>
    <w:rsid w:val="0001314B"/>
    <w:rsid w:val="00014808"/>
    <w:rsid w:val="00015DF9"/>
    <w:rsid w:val="0002447F"/>
    <w:rsid w:val="00025700"/>
    <w:rsid w:val="0002740D"/>
    <w:rsid w:val="00030983"/>
    <w:rsid w:val="00031691"/>
    <w:rsid w:val="000362A7"/>
    <w:rsid w:val="00037C24"/>
    <w:rsid w:val="000440A3"/>
    <w:rsid w:val="000513AB"/>
    <w:rsid w:val="00051531"/>
    <w:rsid w:val="000518D1"/>
    <w:rsid w:val="00054DBB"/>
    <w:rsid w:val="00060196"/>
    <w:rsid w:val="00064D9A"/>
    <w:rsid w:val="0006696D"/>
    <w:rsid w:val="00067B60"/>
    <w:rsid w:val="00071B22"/>
    <w:rsid w:val="00071DC5"/>
    <w:rsid w:val="00071F62"/>
    <w:rsid w:val="0007314D"/>
    <w:rsid w:val="000757ED"/>
    <w:rsid w:val="00075A86"/>
    <w:rsid w:val="00076713"/>
    <w:rsid w:val="000836D9"/>
    <w:rsid w:val="00087108"/>
    <w:rsid w:val="00097A4B"/>
    <w:rsid w:val="000A10EC"/>
    <w:rsid w:val="000A27E6"/>
    <w:rsid w:val="000A39B9"/>
    <w:rsid w:val="000A4BB5"/>
    <w:rsid w:val="000B032C"/>
    <w:rsid w:val="000B0A3B"/>
    <w:rsid w:val="000B40CB"/>
    <w:rsid w:val="000B41C8"/>
    <w:rsid w:val="000B6F46"/>
    <w:rsid w:val="000B764A"/>
    <w:rsid w:val="000C0252"/>
    <w:rsid w:val="000C33D8"/>
    <w:rsid w:val="000C403D"/>
    <w:rsid w:val="000C4CFB"/>
    <w:rsid w:val="000C4D51"/>
    <w:rsid w:val="000C5F9F"/>
    <w:rsid w:val="000D410E"/>
    <w:rsid w:val="000D6F8A"/>
    <w:rsid w:val="000E17ED"/>
    <w:rsid w:val="000E241C"/>
    <w:rsid w:val="000E2552"/>
    <w:rsid w:val="000E2B60"/>
    <w:rsid w:val="000E30C6"/>
    <w:rsid w:val="000E3ED1"/>
    <w:rsid w:val="000E4859"/>
    <w:rsid w:val="000F1C6F"/>
    <w:rsid w:val="000F5845"/>
    <w:rsid w:val="000F676B"/>
    <w:rsid w:val="000F7A20"/>
    <w:rsid w:val="00102256"/>
    <w:rsid w:val="001027F1"/>
    <w:rsid w:val="00102ED2"/>
    <w:rsid w:val="0010368E"/>
    <w:rsid w:val="001058FB"/>
    <w:rsid w:val="00107697"/>
    <w:rsid w:val="00110CA2"/>
    <w:rsid w:val="00112670"/>
    <w:rsid w:val="001206C5"/>
    <w:rsid w:val="00122190"/>
    <w:rsid w:val="00123201"/>
    <w:rsid w:val="00123B09"/>
    <w:rsid w:val="00123B1D"/>
    <w:rsid w:val="001319B6"/>
    <w:rsid w:val="00132904"/>
    <w:rsid w:val="00133B3E"/>
    <w:rsid w:val="00134257"/>
    <w:rsid w:val="001441CC"/>
    <w:rsid w:val="00145298"/>
    <w:rsid w:val="00146CA2"/>
    <w:rsid w:val="00147C6B"/>
    <w:rsid w:val="0016128F"/>
    <w:rsid w:val="00167DD5"/>
    <w:rsid w:val="00171678"/>
    <w:rsid w:val="00174449"/>
    <w:rsid w:val="00174E7B"/>
    <w:rsid w:val="00177651"/>
    <w:rsid w:val="00181000"/>
    <w:rsid w:val="001841B1"/>
    <w:rsid w:val="00186E2C"/>
    <w:rsid w:val="001939DA"/>
    <w:rsid w:val="00196935"/>
    <w:rsid w:val="001A3B0B"/>
    <w:rsid w:val="001B06E8"/>
    <w:rsid w:val="001B0EC3"/>
    <w:rsid w:val="001B163A"/>
    <w:rsid w:val="001B2017"/>
    <w:rsid w:val="001B45C5"/>
    <w:rsid w:val="001B713D"/>
    <w:rsid w:val="001C1A50"/>
    <w:rsid w:val="001D2174"/>
    <w:rsid w:val="001D2B99"/>
    <w:rsid w:val="001D4180"/>
    <w:rsid w:val="001D5252"/>
    <w:rsid w:val="001D7060"/>
    <w:rsid w:val="001E1AD7"/>
    <w:rsid w:val="001E24E6"/>
    <w:rsid w:val="001E28EB"/>
    <w:rsid w:val="001E5FF5"/>
    <w:rsid w:val="001E7708"/>
    <w:rsid w:val="001F04C0"/>
    <w:rsid w:val="001F14D1"/>
    <w:rsid w:val="001F1E8D"/>
    <w:rsid w:val="00207752"/>
    <w:rsid w:val="002079AD"/>
    <w:rsid w:val="0021056C"/>
    <w:rsid w:val="00213F57"/>
    <w:rsid w:val="0022163C"/>
    <w:rsid w:val="00233560"/>
    <w:rsid w:val="002427F8"/>
    <w:rsid w:val="00245FA9"/>
    <w:rsid w:val="002464E6"/>
    <w:rsid w:val="00256043"/>
    <w:rsid w:val="002570F7"/>
    <w:rsid w:val="002642AC"/>
    <w:rsid w:val="002663AF"/>
    <w:rsid w:val="00271F25"/>
    <w:rsid w:val="0027274C"/>
    <w:rsid w:val="00287E5B"/>
    <w:rsid w:val="00294311"/>
    <w:rsid w:val="00295264"/>
    <w:rsid w:val="002963F1"/>
    <w:rsid w:val="002964D9"/>
    <w:rsid w:val="0029771D"/>
    <w:rsid w:val="002A3D4F"/>
    <w:rsid w:val="002A7323"/>
    <w:rsid w:val="002A7FDC"/>
    <w:rsid w:val="002C1DF4"/>
    <w:rsid w:val="002C2A9F"/>
    <w:rsid w:val="002C4F06"/>
    <w:rsid w:val="002C55DC"/>
    <w:rsid w:val="002C59DA"/>
    <w:rsid w:val="002C61C3"/>
    <w:rsid w:val="002C7A58"/>
    <w:rsid w:val="002D18B9"/>
    <w:rsid w:val="002D2BB0"/>
    <w:rsid w:val="002D4372"/>
    <w:rsid w:val="002D53BB"/>
    <w:rsid w:val="002E33DE"/>
    <w:rsid w:val="002F0DEE"/>
    <w:rsid w:val="002F40D8"/>
    <w:rsid w:val="00304460"/>
    <w:rsid w:val="00304C1A"/>
    <w:rsid w:val="0030535B"/>
    <w:rsid w:val="00313C6D"/>
    <w:rsid w:val="00315F6B"/>
    <w:rsid w:val="00316C73"/>
    <w:rsid w:val="00321244"/>
    <w:rsid w:val="00331B60"/>
    <w:rsid w:val="00332BD0"/>
    <w:rsid w:val="003333A6"/>
    <w:rsid w:val="00333D41"/>
    <w:rsid w:val="00334468"/>
    <w:rsid w:val="00334A07"/>
    <w:rsid w:val="00335832"/>
    <w:rsid w:val="00337E15"/>
    <w:rsid w:val="003430DF"/>
    <w:rsid w:val="003467CD"/>
    <w:rsid w:val="003473E3"/>
    <w:rsid w:val="00347622"/>
    <w:rsid w:val="00352FC0"/>
    <w:rsid w:val="00355C5A"/>
    <w:rsid w:val="00356516"/>
    <w:rsid w:val="0035667D"/>
    <w:rsid w:val="00360B0C"/>
    <w:rsid w:val="00361FE8"/>
    <w:rsid w:val="003628EE"/>
    <w:rsid w:val="00363A0D"/>
    <w:rsid w:val="00366B09"/>
    <w:rsid w:val="00366C70"/>
    <w:rsid w:val="00370712"/>
    <w:rsid w:val="003719F1"/>
    <w:rsid w:val="00372016"/>
    <w:rsid w:val="00372840"/>
    <w:rsid w:val="003756CB"/>
    <w:rsid w:val="00376C1B"/>
    <w:rsid w:val="00384449"/>
    <w:rsid w:val="00385E80"/>
    <w:rsid w:val="003862B4"/>
    <w:rsid w:val="00387005"/>
    <w:rsid w:val="00390C08"/>
    <w:rsid w:val="00392FFF"/>
    <w:rsid w:val="003A0CEE"/>
    <w:rsid w:val="003A754D"/>
    <w:rsid w:val="003B0996"/>
    <w:rsid w:val="003B2451"/>
    <w:rsid w:val="003C24C2"/>
    <w:rsid w:val="003D23BA"/>
    <w:rsid w:val="003D2BB0"/>
    <w:rsid w:val="003E1C5D"/>
    <w:rsid w:val="003E306C"/>
    <w:rsid w:val="003E7B86"/>
    <w:rsid w:val="003E7DDD"/>
    <w:rsid w:val="003F165A"/>
    <w:rsid w:val="003F54B3"/>
    <w:rsid w:val="003F7D18"/>
    <w:rsid w:val="00400491"/>
    <w:rsid w:val="004005C3"/>
    <w:rsid w:val="0040589F"/>
    <w:rsid w:val="00406D71"/>
    <w:rsid w:val="00407271"/>
    <w:rsid w:val="00407BC5"/>
    <w:rsid w:val="00407D60"/>
    <w:rsid w:val="00410270"/>
    <w:rsid w:val="00412FCB"/>
    <w:rsid w:val="0041436B"/>
    <w:rsid w:val="00414FFF"/>
    <w:rsid w:val="004168C8"/>
    <w:rsid w:val="00417ACE"/>
    <w:rsid w:val="00421E4C"/>
    <w:rsid w:val="00423A39"/>
    <w:rsid w:val="004246AD"/>
    <w:rsid w:val="004246E6"/>
    <w:rsid w:val="004261AF"/>
    <w:rsid w:val="00440A0E"/>
    <w:rsid w:val="00442758"/>
    <w:rsid w:val="00442845"/>
    <w:rsid w:val="00443D9F"/>
    <w:rsid w:val="00444428"/>
    <w:rsid w:val="00452B2D"/>
    <w:rsid w:val="00454651"/>
    <w:rsid w:val="00455BE0"/>
    <w:rsid w:val="0045748E"/>
    <w:rsid w:val="00461123"/>
    <w:rsid w:val="004620C5"/>
    <w:rsid w:val="004658DC"/>
    <w:rsid w:val="004660FA"/>
    <w:rsid w:val="0046674F"/>
    <w:rsid w:val="004679A4"/>
    <w:rsid w:val="00471022"/>
    <w:rsid w:val="004712BA"/>
    <w:rsid w:val="0047218C"/>
    <w:rsid w:val="00480B41"/>
    <w:rsid w:val="00480F3F"/>
    <w:rsid w:val="0048132B"/>
    <w:rsid w:val="00482164"/>
    <w:rsid w:val="004828F5"/>
    <w:rsid w:val="00483937"/>
    <w:rsid w:val="00483B28"/>
    <w:rsid w:val="00487170"/>
    <w:rsid w:val="00492304"/>
    <w:rsid w:val="00492F66"/>
    <w:rsid w:val="004932A0"/>
    <w:rsid w:val="004932D8"/>
    <w:rsid w:val="00493C87"/>
    <w:rsid w:val="00495C78"/>
    <w:rsid w:val="0049649E"/>
    <w:rsid w:val="00497B01"/>
    <w:rsid w:val="004A0C1E"/>
    <w:rsid w:val="004A4B6A"/>
    <w:rsid w:val="004A5CE5"/>
    <w:rsid w:val="004B5374"/>
    <w:rsid w:val="004B693E"/>
    <w:rsid w:val="004B6A52"/>
    <w:rsid w:val="004C27F3"/>
    <w:rsid w:val="004C307C"/>
    <w:rsid w:val="004C3C90"/>
    <w:rsid w:val="004C4665"/>
    <w:rsid w:val="004C73FA"/>
    <w:rsid w:val="004C7780"/>
    <w:rsid w:val="004C7D0A"/>
    <w:rsid w:val="004D608C"/>
    <w:rsid w:val="004D7780"/>
    <w:rsid w:val="004E224C"/>
    <w:rsid w:val="004E41BF"/>
    <w:rsid w:val="004F0B70"/>
    <w:rsid w:val="004F47E8"/>
    <w:rsid w:val="004F658D"/>
    <w:rsid w:val="00506B15"/>
    <w:rsid w:val="00513494"/>
    <w:rsid w:val="00520398"/>
    <w:rsid w:val="00532851"/>
    <w:rsid w:val="00533B49"/>
    <w:rsid w:val="005441BE"/>
    <w:rsid w:val="00546218"/>
    <w:rsid w:val="00546ACB"/>
    <w:rsid w:val="00546DDD"/>
    <w:rsid w:val="00550167"/>
    <w:rsid w:val="00550565"/>
    <w:rsid w:val="00551655"/>
    <w:rsid w:val="00552868"/>
    <w:rsid w:val="00553E24"/>
    <w:rsid w:val="00560084"/>
    <w:rsid w:val="00561155"/>
    <w:rsid w:val="00577CAD"/>
    <w:rsid w:val="0058223D"/>
    <w:rsid w:val="005909DB"/>
    <w:rsid w:val="00593348"/>
    <w:rsid w:val="00593424"/>
    <w:rsid w:val="00596006"/>
    <w:rsid w:val="00596BCD"/>
    <w:rsid w:val="005A3B78"/>
    <w:rsid w:val="005A4219"/>
    <w:rsid w:val="005B3A1C"/>
    <w:rsid w:val="005B4D41"/>
    <w:rsid w:val="005B52F5"/>
    <w:rsid w:val="005B58A5"/>
    <w:rsid w:val="005C5DFC"/>
    <w:rsid w:val="005C6D4D"/>
    <w:rsid w:val="005D0AAB"/>
    <w:rsid w:val="005D0B6A"/>
    <w:rsid w:val="005D1482"/>
    <w:rsid w:val="005D21E5"/>
    <w:rsid w:val="005E1F8E"/>
    <w:rsid w:val="005E4CD3"/>
    <w:rsid w:val="005E706E"/>
    <w:rsid w:val="005E7085"/>
    <w:rsid w:val="005E7C41"/>
    <w:rsid w:val="005F38F8"/>
    <w:rsid w:val="0060325F"/>
    <w:rsid w:val="00604738"/>
    <w:rsid w:val="00604D54"/>
    <w:rsid w:val="00605BFC"/>
    <w:rsid w:val="0060669B"/>
    <w:rsid w:val="006101D6"/>
    <w:rsid w:val="006119FB"/>
    <w:rsid w:val="006122BB"/>
    <w:rsid w:val="006123DB"/>
    <w:rsid w:val="00615C67"/>
    <w:rsid w:val="00620C2F"/>
    <w:rsid w:val="00623D1B"/>
    <w:rsid w:val="006270C4"/>
    <w:rsid w:val="006311DB"/>
    <w:rsid w:val="00634BE6"/>
    <w:rsid w:val="006365B6"/>
    <w:rsid w:val="00641C58"/>
    <w:rsid w:val="00642148"/>
    <w:rsid w:val="00644A74"/>
    <w:rsid w:val="00644AF6"/>
    <w:rsid w:val="00652DDC"/>
    <w:rsid w:val="00653138"/>
    <w:rsid w:val="006544B1"/>
    <w:rsid w:val="00655131"/>
    <w:rsid w:val="0065548C"/>
    <w:rsid w:val="006574F8"/>
    <w:rsid w:val="00661954"/>
    <w:rsid w:val="00672035"/>
    <w:rsid w:val="006771CB"/>
    <w:rsid w:val="006859E2"/>
    <w:rsid w:val="00691D90"/>
    <w:rsid w:val="006944DC"/>
    <w:rsid w:val="006946AF"/>
    <w:rsid w:val="00694FBA"/>
    <w:rsid w:val="006A546A"/>
    <w:rsid w:val="006A7090"/>
    <w:rsid w:val="006B2960"/>
    <w:rsid w:val="006B3E5A"/>
    <w:rsid w:val="006B51B3"/>
    <w:rsid w:val="006C4437"/>
    <w:rsid w:val="006D3EEF"/>
    <w:rsid w:val="006D43C2"/>
    <w:rsid w:val="006D447D"/>
    <w:rsid w:val="006D5858"/>
    <w:rsid w:val="006E6049"/>
    <w:rsid w:val="006E7F96"/>
    <w:rsid w:val="006F0D26"/>
    <w:rsid w:val="006F3F05"/>
    <w:rsid w:val="006F5A96"/>
    <w:rsid w:val="006F69D0"/>
    <w:rsid w:val="007026EF"/>
    <w:rsid w:val="007112DA"/>
    <w:rsid w:val="00712975"/>
    <w:rsid w:val="00714C4E"/>
    <w:rsid w:val="007207F3"/>
    <w:rsid w:val="00725D1E"/>
    <w:rsid w:val="00726251"/>
    <w:rsid w:val="00732D51"/>
    <w:rsid w:val="007376DA"/>
    <w:rsid w:val="00741736"/>
    <w:rsid w:val="0075727D"/>
    <w:rsid w:val="007575BD"/>
    <w:rsid w:val="0076048D"/>
    <w:rsid w:val="007651DB"/>
    <w:rsid w:val="00765D6C"/>
    <w:rsid w:val="00772F4B"/>
    <w:rsid w:val="007769F2"/>
    <w:rsid w:val="00782932"/>
    <w:rsid w:val="00782B9E"/>
    <w:rsid w:val="007845F7"/>
    <w:rsid w:val="00787C82"/>
    <w:rsid w:val="00794AF6"/>
    <w:rsid w:val="00796070"/>
    <w:rsid w:val="00796F50"/>
    <w:rsid w:val="00797259"/>
    <w:rsid w:val="007A2C22"/>
    <w:rsid w:val="007A3A43"/>
    <w:rsid w:val="007A5F65"/>
    <w:rsid w:val="007B05B8"/>
    <w:rsid w:val="007B360B"/>
    <w:rsid w:val="007B58D7"/>
    <w:rsid w:val="007B5E77"/>
    <w:rsid w:val="007B6BFD"/>
    <w:rsid w:val="007C1046"/>
    <w:rsid w:val="007C539E"/>
    <w:rsid w:val="007D3595"/>
    <w:rsid w:val="007D4BB0"/>
    <w:rsid w:val="007D50A3"/>
    <w:rsid w:val="007D50EF"/>
    <w:rsid w:val="007E03A6"/>
    <w:rsid w:val="007E08C8"/>
    <w:rsid w:val="007F2105"/>
    <w:rsid w:val="007F2132"/>
    <w:rsid w:val="007F5FFA"/>
    <w:rsid w:val="007F7536"/>
    <w:rsid w:val="008017DA"/>
    <w:rsid w:val="00802F64"/>
    <w:rsid w:val="00805D4F"/>
    <w:rsid w:val="008127AB"/>
    <w:rsid w:val="00812E87"/>
    <w:rsid w:val="0081371F"/>
    <w:rsid w:val="00815D4A"/>
    <w:rsid w:val="008175F8"/>
    <w:rsid w:val="00823DF6"/>
    <w:rsid w:val="008247CF"/>
    <w:rsid w:val="0082492A"/>
    <w:rsid w:val="00826CED"/>
    <w:rsid w:val="008319A0"/>
    <w:rsid w:val="00833868"/>
    <w:rsid w:val="00833F05"/>
    <w:rsid w:val="008362CA"/>
    <w:rsid w:val="00837787"/>
    <w:rsid w:val="00845204"/>
    <w:rsid w:val="00847327"/>
    <w:rsid w:val="0085380D"/>
    <w:rsid w:val="008624E4"/>
    <w:rsid w:val="008637A1"/>
    <w:rsid w:val="008640E4"/>
    <w:rsid w:val="008644BB"/>
    <w:rsid w:val="00866ED6"/>
    <w:rsid w:val="00867E63"/>
    <w:rsid w:val="00870E08"/>
    <w:rsid w:val="00871CCB"/>
    <w:rsid w:val="00873634"/>
    <w:rsid w:val="00882471"/>
    <w:rsid w:val="008900C3"/>
    <w:rsid w:val="00892FF0"/>
    <w:rsid w:val="00892FF6"/>
    <w:rsid w:val="008934C6"/>
    <w:rsid w:val="008A015B"/>
    <w:rsid w:val="008A13A8"/>
    <w:rsid w:val="008A1474"/>
    <w:rsid w:val="008A26C5"/>
    <w:rsid w:val="008A279D"/>
    <w:rsid w:val="008A3DED"/>
    <w:rsid w:val="008A7265"/>
    <w:rsid w:val="008B0B65"/>
    <w:rsid w:val="008B0EBF"/>
    <w:rsid w:val="008B1ECD"/>
    <w:rsid w:val="008B282D"/>
    <w:rsid w:val="008B40DD"/>
    <w:rsid w:val="008B5AFC"/>
    <w:rsid w:val="008B6274"/>
    <w:rsid w:val="008C0961"/>
    <w:rsid w:val="008C1BAF"/>
    <w:rsid w:val="008C22E5"/>
    <w:rsid w:val="008C31A3"/>
    <w:rsid w:val="008C4F61"/>
    <w:rsid w:val="008C70ED"/>
    <w:rsid w:val="008D5A7B"/>
    <w:rsid w:val="008E2BCE"/>
    <w:rsid w:val="008E7F09"/>
    <w:rsid w:val="008F589D"/>
    <w:rsid w:val="00900A13"/>
    <w:rsid w:val="009012AD"/>
    <w:rsid w:val="00902989"/>
    <w:rsid w:val="00906BDD"/>
    <w:rsid w:val="00907181"/>
    <w:rsid w:val="00913A06"/>
    <w:rsid w:val="0091647B"/>
    <w:rsid w:val="0092303F"/>
    <w:rsid w:val="009246C4"/>
    <w:rsid w:val="00932B36"/>
    <w:rsid w:val="00932CCE"/>
    <w:rsid w:val="00941905"/>
    <w:rsid w:val="009470AB"/>
    <w:rsid w:val="0094737C"/>
    <w:rsid w:val="00947E0D"/>
    <w:rsid w:val="00950ED4"/>
    <w:rsid w:val="00953977"/>
    <w:rsid w:val="00956F7D"/>
    <w:rsid w:val="009607BB"/>
    <w:rsid w:val="00961756"/>
    <w:rsid w:val="00962878"/>
    <w:rsid w:val="00963385"/>
    <w:rsid w:val="00964398"/>
    <w:rsid w:val="00964A65"/>
    <w:rsid w:val="00965044"/>
    <w:rsid w:val="00967647"/>
    <w:rsid w:val="009704BA"/>
    <w:rsid w:val="0097241B"/>
    <w:rsid w:val="009774F0"/>
    <w:rsid w:val="00983AA6"/>
    <w:rsid w:val="0098419C"/>
    <w:rsid w:val="00987EC2"/>
    <w:rsid w:val="00991E83"/>
    <w:rsid w:val="00991F9F"/>
    <w:rsid w:val="009A3BC4"/>
    <w:rsid w:val="009A6384"/>
    <w:rsid w:val="009A658B"/>
    <w:rsid w:val="009A7B85"/>
    <w:rsid w:val="009B0694"/>
    <w:rsid w:val="009B2FAB"/>
    <w:rsid w:val="009B700E"/>
    <w:rsid w:val="009C2AE8"/>
    <w:rsid w:val="009C2D74"/>
    <w:rsid w:val="009C72D1"/>
    <w:rsid w:val="009C7A60"/>
    <w:rsid w:val="009C7D94"/>
    <w:rsid w:val="009D08D7"/>
    <w:rsid w:val="009D0BBC"/>
    <w:rsid w:val="009D1083"/>
    <w:rsid w:val="009D2E1B"/>
    <w:rsid w:val="009D329D"/>
    <w:rsid w:val="009D3EFF"/>
    <w:rsid w:val="009D3F3A"/>
    <w:rsid w:val="009E0443"/>
    <w:rsid w:val="009E13C2"/>
    <w:rsid w:val="009E478F"/>
    <w:rsid w:val="009F0ACF"/>
    <w:rsid w:val="00A11737"/>
    <w:rsid w:val="00A12C56"/>
    <w:rsid w:val="00A15207"/>
    <w:rsid w:val="00A172DD"/>
    <w:rsid w:val="00A20213"/>
    <w:rsid w:val="00A211CC"/>
    <w:rsid w:val="00A26BAD"/>
    <w:rsid w:val="00A27B69"/>
    <w:rsid w:val="00A27E81"/>
    <w:rsid w:val="00A308DB"/>
    <w:rsid w:val="00A31815"/>
    <w:rsid w:val="00A3390D"/>
    <w:rsid w:val="00A3714E"/>
    <w:rsid w:val="00A37618"/>
    <w:rsid w:val="00A407A5"/>
    <w:rsid w:val="00A41308"/>
    <w:rsid w:val="00A41F1B"/>
    <w:rsid w:val="00A4206B"/>
    <w:rsid w:val="00A443D6"/>
    <w:rsid w:val="00A476B8"/>
    <w:rsid w:val="00A51BDC"/>
    <w:rsid w:val="00A5209A"/>
    <w:rsid w:val="00A534AF"/>
    <w:rsid w:val="00A550BD"/>
    <w:rsid w:val="00A56FED"/>
    <w:rsid w:val="00A627DA"/>
    <w:rsid w:val="00A62D1E"/>
    <w:rsid w:val="00A634DF"/>
    <w:rsid w:val="00A63BD6"/>
    <w:rsid w:val="00A67454"/>
    <w:rsid w:val="00A71C8C"/>
    <w:rsid w:val="00A80874"/>
    <w:rsid w:val="00A80ED3"/>
    <w:rsid w:val="00A839D8"/>
    <w:rsid w:val="00A86BEC"/>
    <w:rsid w:val="00A90174"/>
    <w:rsid w:val="00A9186F"/>
    <w:rsid w:val="00A9780B"/>
    <w:rsid w:val="00A97E5C"/>
    <w:rsid w:val="00AA0DD0"/>
    <w:rsid w:val="00AA1097"/>
    <w:rsid w:val="00AA44DB"/>
    <w:rsid w:val="00AB1782"/>
    <w:rsid w:val="00AB20B7"/>
    <w:rsid w:val="00AB21B7"/>
    <w:rsid w:val="00AB28AD"/>
    <w:rsid w:val="00AB3F75"/>
    <w:rsid w:val="00AB7C7C"/>
    <w:rsid w:val="00AC2367"/>
    <w:rsid w:val="00AC6EB0"/>
    <w:rsid w:val="00AD29C8"/>
    <w:rsid w:val="00AD31A6"/>
    <w:rsid w:val="00AD7770"/>
    <w:rsid w:val="00AE10EC"/>
    <w:rsid w:val="00AE23DE"/>
    <w:rsid w:val="00AE2849"/>
    <w:rsid w:val="00AE3EE9"/>
    <w:rsid w:val="00B10B2A"/>
    <w:rsid w:val="00B15BCA"/>
    <w:rsid w:val="00B1756B"/>
    <w:rsid w:val="00B2150F"/>
    <w:rsid w:val="00B21C4B"/>
    <w:rsid w:val="00B21FFF"/>
    <w:rsid w:val="00B25AE7"/>
    <w:rsid w:val="00B27F14"/>
    <w:rsid w:val="00B3314F"/>
    <w:rsid w:val="00B34766"/>
    <w:rsid w:val="00B34CDF"/>
    <w:rsid w:val="00B41DC4"/>
    <w:rsid w:val="00B4226E"/>
    <w:rsid w:val="00B4271F"/>
    <w:rsid w:val="00B432A7"/>
    <w:rsid w:val="00B46A99"/>
    <w:rsid w:val="00B46F3B"/>
    <w:rsid w:val="00B54AC5"/>
    <w:rsid w:val="00B54B54"/>
    <w:rsid w:val="00B553F8"/>
    <w:rsid w:val="00B60651"/>
    <w:rsid w:val="00B62A22"/>
    <w:rsid w:val="00B631FC"/>
    <w:rsid w:val="00B644E6"/>
    <w:rsid w:val="00B64D7F"/>
    <w:rsid w:val="00B64ED0"/>
    <w:rsid w:val="00B73273"/>
    <w:rsid w:val="00B75BC9"/>
    <w:rsid w:val="00B75DF9"/>
    <w:rsid w:val="00B77C9F"/>
    <w:rsid w:val="00B84826"/>
    <w:rsid w:val="00B85CF0"/>
    <w:rsid w:val="00B929E1"/>
    <w:rsid w:val="00B95BFA"/>
    <w:rsid w:val="00B96F21"/>
    <w:rsid w:val="00BA455A"/>
    <w:rsid w:val="00BA5185"/>
    <w:rsid w:val="00BA7F49"/>
    <w:rsid w:val="00BB2895"/>
    <w:rsid w:val="00BB3A3A"/>
    <w:rsid w:val="00BB3E26"/>
    <w:rsid w:val="00BB4F10"/>
    <w:rsid w:val="00BB7D95"/>
    <w:rsid w:val="00BC008B"/>
    <w:rsid w:val="00BC4BDA"/>
    <w:rsid w:val="00BC5F97"/>
    <w:rsid w:val="00BD19DB"/>
    <w:rsid w:val="00BD4DE9"/>
    <w:rsid w:val="00BD538D"/>
    <w:rsid w:val="00BD59B2"/>
    <w:rsid w:val="00BE517A"/>
    <w:rsid w:val="00BE5CBE"/>
    <w:rsid w:val="00BE65F0"/>
    <w:rsid w:val="00BE79F0"/>
    <w:rsid w:val="00BF14E9"/>
    <w:rsid w:val="00BF272B"/>
    <w:rsid w:val="00BF2D8C"/>
    <w:rsid w:val="00C0232C"/>
    <w:rsid w:val="00C02614"/>
    <w:rsid w:val="00C038ED"/>
    <w:rsid w:val="00C04025"/>
    <w:rsid w:val="00C07B41"/>
    <w:rsid w:val="00C127BF"/>
    <w:rsid w:val="00C12C1A"/>
    <w:rsid w:val="00C12EDB"/>
    <w:rsid w:val="00C226F9"/>
    <w:rsid w:val="00C27C0A"/>
    <w:rsid w:val="00C3078A"/>
    <w:rsid w:val="00C31277"/>
    <w:rsid w:val="00C3160F"/>
    <w:rsid w:val="00C325E3"/>
    <w:rsid w:val="00C32ACB"/>
    <w:rsid w:val="00C352A6"/>
    <w:rsid w:val="00C35B90"/>
    <w:rsid w:val="00C37607"/>
    <w:rsid w:val="00C41E8F"/>
    <w:rsid w:val="00C43EE1"/>
    <w:rsid w:val="00C479EE"/>
    <w:rsid w:val="00C520E4"/>
    <w:rsid w:val="00C533D6"/>
    <w:rsid w:val="00C6036A"/>
    <w:rsid w:val="00C65E7F"/>
    <w:rsid w:val="00C73AB6"/>
    <w:rsid w:val="00C7723D"/>
    <w:rsid w:val="00C81BA8"/>
    <w:rsid w:val="00C81DB0"/>
    <w:rsid w:val="00C82AF4"/>
    <w:rsid w:val="00C86E57"/>
    <w:rsid w:val="00C870A0"/>
    <w:rsid w:val="00C90D42"/>
    <w:rsid w:val="00C92204"/>
    <w:rsid w:val="00C94F75"/>
    <w:rsid w:val="00C96C88"/>
    <w:rsid w:val="00CA1DC1"/>
    <w:rsid w:val="00CA3EE5"/>
    <w:rsid w:val="00CA58A0"/>
    <w:rsid w:val="00CB4464"/>
    <w:rsid w:val="00CB5820"/>
    <w:rsid w:val="00CC1377"/>
    <w:rsid w:val="00CC1A43"/>
    <w:rsid w:val="00CC2D1E"/>
    <w:rsid w:val="00CD2836"/>
    <w:rsid w:val="00CD53FC"/>
    <w:rsid w:val="00CD6CCB"/>
    <w:rsid w:val="00CD71BD"/>
    <w:rsid w:val="00CE1D90"/>
    <w:rsid w:val="00CE3898"/>
    <w:rsid w:val="00CE5BCF"/>
    <w:rsid w:val="00CF2C62"/>
    <w:rsid w:val="00CF6F47"/>
    <w:rsid w:val="00D01D85"/>
    <w:rsid w:val="00D02D38"/>
    <w:rsid w:val="00D030AD"/>
    <w:rsid w:val="00D066D9"/>
    <w:rsid w:val="00D13E93"/>
    <w:rsid w:val="00D20F49"/>
    <w:rsid w:val="00D263A2"/>
    <w:rsid w:val="00D324FA"/>
    <w:rsid w:val="00D33CAD"/>
    <w:rsid w:val="00D36D22"/>
    <w:rsid w:val="00D37F7E"/>
    <w:rsid w:val="00D41009"/>
    <w:rsid w:val="00D43D73"/>
    <w:rsid w:val="00D4497B"/>
    <w:rsid w:val="00D46C02"/>
    <w:rsid w:val="00D503AA"/>
    <w:rsid w:val="00D509AD"/>
    <w:rsid w:val="00D50CE3"/>
    <w:rsid w:val="00D52CAB"/>
    <w:rsid w:val="00D5601B"/>
    <w:rsid w:val="00D573F6"/>
    <w:rsid w:val="00D63046"/>
    <w:rsid w:val="00D65495"/>
    <w:rsid w:val="00D65E0E"/>
    <w:rsid w:val="00D662E8"/>
    <w:rsid w:val="00D72851"/>
    <w:rsid w:val="00D72C27"/>
    <w:rsid w:val="00D73B0D"/>
    <w:rsid w:val="00D74611"/>
    <w:rsid w:val="00D747EC"/>
    <w:rsid w:val="00D74B5B"/>
    <w:rsid w:val="00D805F1"/>
    <w:rsid w:val="00D82304"/>
    <w:rsid w:val="00D855E4"/>
    <w:rsid w:val="00D90B4B"/>
    <w:rsid w:val="00D927AC"/>
    <w:rsid w:val="00D9397F"/>
    <w:rsid w:val="00D943FF"/>
    <w:rsid w:val="00D94852"/>
    <w:rsid w:val="00D96869"/>
    <w:rsid w:val="00D97997"/>
    <w:rsid w:val="00D979D3"/>
    <w:rsid w:val="00DA0FDE"/>
    <w:rsid w:val="00DA2CC8"/>
    <w:rsid w:val="00DA3CE7"/>
    <w:rsid w:val="00DB0AE9"/>
    <w:rsid w:val="00DB238D"/>
    <w:rsid w:val="00DB5F1D"/>
    <w:rsid w:val="00DB6E1A"/>
    <w:rsid w:val="00DB6EEA"/>
    <w:rsid w:val="00DB70EE"/>
    <w:rsid w:val="00DC6A9B"/>
    <w:rsid w:val="00DC6E45"/>
    <w:rsid w:val="00DD09DA"/>
    <w:rsid w:val="00DD2534"/>
    <w:rsid w:val="00DD2FF6"/>
    <w:rsid w:val="00DE2404"/>
    <w:rsid w:val="00DE3A2E"/>
    <w:rsid w:val="00DF0B13"/>
    <w:rsid w:val="00DF2D87"/>
    <w:rsid w:val="00DF3584"/>
    <w:rsid w:val="00DF5063"/>
    <w:rsid w:val="00DF5FEE"/>
    <w:rsid w:val="00E05318"/>
    <w:rsid w:val="00E108B5"/>
    <w:rsid w:val="00E11404"/>
    <w:rsid w:val="00E1408E"/>
    <w:rsid w:val="00E14E46"/>
    <w:rsid w:val="00E20ADF"/>
    <w:rsid w:val="00E20B2B"/>
    <w:rsid w:val="00E25C16"/>
    <w:rsid w:val="00E3044F"/>
    <w:rsid w:val="00E3088B"/>
    <w:rsid w:val="00E32ABE"/>
    <w:rsid w:val="00E35C0E"/>
    <w:rsid w:val="00E35CD6"/>
    <w:rsid w:val="00E37238"/>
    <w:rsid w:val="00E37598"/>
    <w:rsid w:val="00E4205A"/>
    <w:rsid w:val="00E55712"/>
    <w:rsid w:val="00E62719"/>
    <w:rsid w:val="00E71570"/>
    <w:rsid w:val="00E71CC6"/>
    <w:rsid w:val="00E723D8"/>
    <w:rsid w:val="00E72B94"/>
    <w:rsid w:val="00E76594"/>
    <w:rsid w:val="00E81DE3"/>
    <w:rsid w:val="00E82B16"/>
    <w:rsid w:val="00E873EC"/>
    <w:rsid w:val="00E87B40"/>
    <w:rsid w:val="00E9064A"/>
    <w:rsid w:val="00E90672"/>
    <w:rsid w:val="00E926E6"/>
    <w:rsid w:val="00E92ED7"/>
    <w:rsid w:val="00E92F55"/>
    <w:rsid w:val="00E94290"/>
    <w:rsid w:val="00E95F39"/>
    <w:rsid w:val="00E97FE4"/>
    <w:rsid w:val="00EA2284"/>
    <w:rsid w:val="00EA4FFB"/>
    <w:rsid w:val="00EA6B89"/>
    <w:rsid w:val="00EB09AA"/>
    <w:rsid w:val="00EB2DCF"/>
    <w:rsid w:val="00EB3EE7"/>
    <w:rsid w:val="00EB554B"/>
    <w:rsid w:val="00EB6AF7"/>
    <w:rsid w:val="00EB6EA7"/>
    <w:rsid w:val="00EC15D9"/>
    <w:rsid w:val="00EC4F90"/>
    <w:rsid w:val="00EC50BB"/>
    <w:rsid w:val="00ED0B7E"/>
    <w:rsid w:val="00ED2672"/>
    <w:rsid w:val="00ED2D9D"/>
    <w:rsid w:val="00ED4299"/>
    <w:rsid w:val="00EE09A0"/>
    <w:rsid w:val="00EE34BB"/>
    <w:rsid w:val="00EE6BF3"/>
    <w:rsid w:val="00EE7894"/>
    <w:rsid w:val="00EF1685"/>
    <w:rsid w:val="00EF3630"/>
    <w:rsid w:val="00F02E53"/>
    <w:rsid w:val="00F061CC"/>
    <w:rsid w:val="00F06580"/>
    <w:rsid w:val="00F06875"/>
    <w:rsid w:val="00F10AEC"/>
    <w:rsid w:val="00F13254"/>
    <w:rsid w:val="00F17D25"/>
    <w:rsid w:val="00F22CE9"/>
    <w:rsid w:val="00F2584B"/>
    <w:rsid w:val="00F26C35"/>
    <w:rsid w:val="00F30088"/>
    <w:rsid w:val="00F40E77"/>
    <w:rsid w:val="00F465FE"/>
    <w:rsid w:val="00F4716D"/>
    <w:rsid w:val="00F505CA"/>
    <w:rsid w:val="00F52739"/>
    <w:rsid w:val="00F52B5D"/>
    <w:rsid w:val="00F54444"/>
    <w:rsid w:val="00F55452"/>
    <w:rsid w:val="00F55EDA"/>
    <w:rsid w:val="00F61535"/>
    <w:rsid w:val="00F648B4"/>
    <w:rsid w:val="00F653EC"/>
    <w:rsid w:val="00F660E9"/>
    <w:rsid w:val="00F67276"/>
    <w:rsid w:val="00F70241"/>
    <w:rsid w:val="00F70840"/>
    <w:rsid w:val="00F73DD4"/>
    <w:rsid w:val="00F758E9"/>
    <w:rsid w:val="00F8296F"/>
    <w:rsid w:val="00F830F2"/>
    <w:rsid w:val="00F90848"/>
    <w:rsid w:val="00F93720"/>
    <w:rsid w:val="00F95C2F"/>
    <w:rsid w:val="00F971B7"/>
    <w:rsid w:val="00F97AA1"/>
    <w:rsid w:val="00FA67DB"/>
    <w:rsid w:val="00FB102F"/>
    <w:rsid w:val="00FB3C54"/>
    <w:rsid w:val="00FB765F"/>
    <w:rsid w:val="00FC58F3"/>
    <w:rsid w:val="00FC650E"/>
    <w:rsid w:val="00FD146E"/>
    <w:rsid w:val="00FD2E4A"/>
    <w:rsid w:val="00FD5035"/>
    <w:rsid w:val="00FE5031"/>
    <w:rsid w:val="00FE6B52"/>
    <w:rsid w:val="00FF283A"/>
    <w:rsid w:val="00FF4C5E"/>
    <w:rsid w:val="00FF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F5FEE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Char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a4">
    <w:name w:val="Hyperlink"/>
    <w:uiPriority w:val="99"/>
    <w:rsid w:val="00B75BC9"/>
    <w:rPr>
      <w:color w:val="0000FF"/>
      <w:u w:val="single"/>
    </w:rPr>
  </w:style>
  <w:style w:type="paragraph" w:styleId="a5">
    <w:name w:val="Balloon Text"/>
    <w:basedOn w:val="a"/>
    <w:semiHidden/>
    <w:rsid w:val="00A41308"/>
    <w:rPr>
      <w:rFonts w:ascii="Tahoma" w:hAnsi="Tahoma" w:cs="Tahoma"/>
      <w:sz w:val="16"/>
      <w:szCs w:val="16"/>
    </w:rPr>
  </w:style>
  <w:style w:type="character" w:styleId="a6">
    <w:name w:val="annotation reference"/>
    <w:semiHidden/>
    <w:rsid w:val="00A41308"/>
    <w:rPr>
      <w:sz w:val="16"/>
      <w:szCs w:val="16"/>
    </w:rPr>
  </w:style>
  <w:style w:type="paragraph" w:styleId="a7">
    <w:name w:val="annotation text"/>
    <w:basedOn w:val="a"/>
    <w:semiHidden/>
    <w:rsid w:val="00A41308"/>
    <w:rPr>
      <w:sz w:val="20"/>
      <w:szCs w:val="20"/>
    </w:rPr>
  </w:style>
  <w:style w:type="paragraph" w:styleId="a8">
    <w:name w:val="annotation subject"/>
    <w:basedOn w:val="a7"/>
    <w:next w:val="a7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a9">
    <w:name w:val="Normal (Web)"/>
    <w:basedOn w:val="a"/>
    <w:rsid w:val="00D33CAD"/>
    <w:pPr>
      <w:spacing w:before="100" w:beforeAutospacing="1" w:after="100" w:afterAutospacing="1"/>
    </w:pPr>
  </w:style>
  <w:style w:type="paragraph" w:styleId="aa">
    <w:name w:val="header"/>
    <w:basedOn w:val="a"/>
    <w:link w:val="Char"/>
    <w:rsid w:val="00F648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a"/>
    <w:rsid w:val="00F648B4"/>
    <w:rPr>
      <w:sz w:val="24"/>
      <w:szCs w:val="24"/>
      <w:lang w:eastAsia="en-US"/>
    </w:rPr>
  </w:style>
  <w:style w:type="paragraph" w:styleId="ab">
    <w:name w:val="footer"/>
    <w:basedOn w:val="a"/>
    <w:link w:val="Char0"/>
    <w:uiPriority w:val="99"/>
    <w:rsid w:val="00F648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b"/>
    <w:uiPriority w:val="99"/>
    <w:rsid w:val="00F648B4"/>
    <w:rPr>
      <w:sz w:val="24"/>
      <w:szCs w:val="24"/>
      <w:lang w:eastAsia="en-US"/>
    </w:rPr>
  </w:style>
  <w:style w:type="character" w:customStyle="1" w:styleId="2Char">
    <w:name w:val="제목 2 Char"/>
    <w:link w:val="2"/>
    <w:rsid w:val="00F648B4"/>
    <w:rPr>
      <w:rFonts w:ascii="Verdana" w:hAnsi="Verdana" w:cs="Arial"/>
      <w:b/>
      <w:bCs/>
      <w:iCs/>
      <w:sz w:val="25"/>
      <w:szCs w:val="28"/>
      <w:lang w:eastAsia="en-US"/>
    </w:rPr>
  </w:style>
  <w:style w:type="character" w:styleId="ac">
    <w:name w:val="Emphasis"/>
    <w:uiPriority w:val="20"/>
    <w:qFormat/>
    <w:rsid w:val="00F648B4"/>
    <w:rPr>
      <w:i/>
      <w:iCs/>
    </w:rPr>
  </w:style>
  <w:style w:type="character" w:styleId="ad">
    <w:name w:val="line number"/>
    <w:rsid w:val="008B6274"/>
  </w:style>
  <w:style w:type="character" w:customStyle="1" w:styleId="feature">
    <w:name w:val="feature"/>
    <w:rsid w:val="00A51BDC"/>
  </w:style>
  <w:style w:type="character" w:styleId="ae">
    <w:name w:val="FollowedHyperlink"/>
    <w:uiPriority w:val="99"/>
    <w:unhideWhenUsed/>
    <w:rsid w:val="00321244"/>
    <w:rPr>
      <w:color w:val="800080"/>
      <w:u w:val="single"/>
    </w:rPr>
  </w:style>
  <w:style w:type="paragraph" w:customStyle="1" w:styleId="font5">
    <w:name w:val="font5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font6">
    <w:name w:val="font6"/>
    <w:basedOn w:val="a"/>
    <w:rsid w:val="00321244"/>
    <w:pPr>
      <w:spacing w:before="100" w:beforeAutospacing="1" w:after="100" w:afterAutospacing="1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font7">
    <w:name w:val="font7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b/>
      <w:bCs/>
      <w:sz w:val="16"/>
      <w:szCs w:val="16"/>
      <w:lang w:eastAsia="ko-KR"/>
    </w:rPr>
  </w:style>
  <w:style w:type="paragraph" w:customStyle="1" w:styleId="font8">
    <w:name w:val="font8"/>
    <w:basedOn w:val="a"/>
    <w:rsid w:val="00321244"/>
    <w:pPr>
      <w:spacing w:before="100" w:beforeAutospacing="1" w:after="100" w:afterAutospacing="1"/>
    </w:pPr>
    <w:rPr>
      <w:rFonts w:ascii="돋움" w:eastAsia="돋움" w:hAnsi="돋움" w:cs="굴림"/>
      <w:sz w:val="16"/>
      <w:szCs w:val="16"/>
      <w:lang w:eastAsia="ko-KR"/>
    </w:rPr>
  </w:style>
  <w:style w:type="paragraph" w:customStyle="1" w:styleId="font9">
    <w:name w:val="font9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i/>
      <w:iCs/>
      <w:sz w:val="16"/>
      <w:szCs w:val="16"/>
      <w:lang w:eastAsia="ko-KR"/>
    </w:rPr>
  </w:style>
  <w:style w:type="paragraph" w:customStyle="1" w:styleId="font10">
    <w:name w:val="font10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b/>
      <w:bCs/>
      <w:sz w:val="18"/>
      <w:szCs w:val="18"/>
      <w:lang w:eastAsia="ko-KR"/>
    </w:rPr>
  </w:style>
  <w:style w:type="paragraph" w:customStyle="1" w:styleId="xl65">
    <w:name w:val="xl65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xl66">
    <w:name w:val="xl66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b/>
      <w:bCs/>
      <w:sz w:val="16"/>
      <w:szCs w:val="16"/>
      <w:lang w:eastAsia="ko-KR"/>
    </w:rPr>
  </w:style>
  <w:style w:type="paragraph" w:customStyle="1" w:styleId="xl67">
    <w:name w:val="xl67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b/>
      <w:bCs/>
      <w:sz w:val="16"/>
      <w:szCs w:val="16"/>
      <w:lang w:eastAsia="ko-KR"/>
    </w:rPr>
  </w:style>
  <w:style w:type="paragraph" w:customStyle="1" w:styleId="xl68">
    <w:name w:val="xl68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xl69">
    <w:name w:val="xl69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xl70">
    <w:name w:val="xl70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xl71">
    <w:name w:val="xl71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b/>
      <w:bCs/>
      <w:i/>
      <w:iCs/>
      <w:sz w:val="16"/>
      <w:szCs w:val="16"/>
      <w:lang w:eastAsia="ko-KR"/>
    </w:rPr>
  </w:style>
  <w:style w:type="paragraph" w:customStyle="1" w:styleId="xl72">
    <w:name w:val="xl72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xl73">
    <w:name w:val="xl73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paragraph" w:customStyle="1" w:styleId="xl74">
    <w:name w:val="xl74"/>
    <w:basedOn w:val="a"/>
    <w:rsid w:val="00321244"/>
    <w:pPr>
      <w:spacing w:before="100" w:beforeAutospacing="1" w:after="100" w:afterAutospacing="1"/>
    </w:pPr>
    <w:rPr>
      <w:rFonts w:ascii="Arial" w:eastAsia="굴림" w:hAnsi="Arial" w:cs="Arial"/>
      <w:sz w:val="16"/>
      <w:szCs w:val="16"/>
      <w:lang w:eastAsia="ko-KR"/>
    </w:rPr>
  </w:style>
  <w:style w:type="table" w:styleId="af">
    <w:name w:val="Table Grid"/>
    <w:basedOn w:val="a1"/>
    <w:rsid w:val="003212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11">
    <w:name w:val="font11"/>
    <w:basedOn w:val="a"/>
    <w:rsid w:val="0049649E"/>
    <w:pPr>
      <w:spacing w:before="100" w:beforeAutospacing="1" w:after="100" w:afterAutospacing="1"/>
    </w:pPr>
    <w:rPr>
      <w:rFonts w:ascii="Arial" w:eastAsia="굴림" w:hAnsi="Arial" w:cs="Arial"/>
      <w:b/>
      <w:bCs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7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9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2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3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25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53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546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930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592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329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8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08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2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51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858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308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8908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7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5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1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2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706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6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5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7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0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8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347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0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620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7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2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4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0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1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118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08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0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7B73E1-3661-4C4D-A2FC-6DF28678E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689</Words>
  <Characters>21032</Characters>
  <Application>Microsoft Office Word</Application>
  <DocSecurity>0</DocSecurity>
  <Lines>175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Windows 사용자</cp:lastModifiedBy>
  <cp:revision>2</cp:revision>
  <cp:lastPrinted>2012-11-22T06:38:00Z</cp:lastPrinted>
  <dcterms:created xsi:type="dcterms:W3CDTF">2013-04-10T01:04:00Z</dcterms:created>
  <dcterms:modified xsi:type="dcterms:W3CDTF">2013-04-10T01:04:00Z</dcterms:modified>
</cp:coreProperties>
</file>